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95F78" w14:textId="0DF58563" w:rsidR="00385616" w:rsidRDefault="00385616" w:rsidP="00385616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BF6548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F6548">
        <w:rPr>
          <w:rFonts w:ascii="Times New Roman" w:hAnsi="Times New Roman" w:cs="Times New Roman"/>
          <w:sz w:val="24"/>
          <w:szCs w:val="24"/>
        </w:rPr>
        <w:t xml:space="preserve"> Chi-square analysis of deviance of binomial model estimating the number of missing larvae by the end of the experiment (</w:t>
      </w:r>
      <w:r w:rsidRPr="00BF6548">
        <w:rPr>
          <w:rFonts w:ascii="Times New Roman" w:hAnsi="Times New Roman" w:cs="Times New Roman"/>
          <w:i/>
          <w:iCs/>
          <w:sz w:val="24"/>
          <w:szCs w:val="24"/>
        </w:rPr>
        <w:t>A. syriaca and A. tuberosa)</w:t>
      </w:r>
      <w:r w:rsidR="00767955">
        <w:rPr>
          <w:rFonts w:ascii="Times New Roman" w:hAnsi="Times New Roman" w:cs="Times New Roman"/>
          <w:i/>
          <w:iCs/>
          <w:sz w:val="24"/>
          <w:szCs w:val="24"/>
        </w:rPr>
        <w:t>.</w:t>
      </w:r>
      <w:bookmarkStart w:id="0" w:name="_GoBack"/>
      <w:bookmarkEnd w:id="0"/>
    </w:p>
    <w:p w14:paraId="23A9C06B" w14:textId="77777777" w:rsidR="005D1750" w:rsidRPr="00BF6548" w:rsidRDefault="005D1750" w:rsidP="0038561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85"/>
        <w:gridCol w:w="1350"/>
        <w:gridCol w:w="1530"/>
        <w:gridCol w:w="1620"/>
      </w:tblGrid>
      <w:tr w:rsidR="00385616" w:rsidRPr="00BF6548" w14:paraId="627E1E08" w14:textId="77777777" w:rsidTr="00391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8D06B04" w14:textId="77777777" w:rsidR="00385616" w:rsidRPr="00BF6548" w:rsidRDefault="00385616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350" w:type="dxa"/>
          </w:tcPr>
          <w:p w14:paraId="5EA64BFF" w14:textId="77777777" w:rsidR="00385616" w:rsidRPr="00BF6548" w:rsidRDefault="00385616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530" w:type="dxa"/>
          </w:tcPr>
          <w:p w14:paraId="2CBE63C8" w14:textId="77777777" w:rsidR="00385616" w:rsidRPr="00BF6548" w:rsidRDefault="00385616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Chi-sq</w:t>
            </w:r>
          </w:p>
        </w:tc>
        <w:tc>
          <w:tcPr>
            <w:tcW w:w="1620" w:type="dxa"/>
          </w:tcPr>
          <w:p w14:paraId="1F06C9F2" w14:textId="77777777" w:rsidR="00385616" w:rsidRPr="00BF6548" w:rsidRDefault="00385616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85616" w:rsidRPr="00BF6548" w14:paraId="7CAB6692" w14:textId="77777777" w:rsidTr="00391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B52FFEF" w14:textId="77777777" w:rsidR="00385616" w:rsidRPr="00BF6548" w:rsidRDefault="00385616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350" w:type="dxa"/>
          </w:tcPr>
          <w:p w14:paraId="5A31444C" w14:textId="77777777" w:rsidR="00385616" w:rsidRPr="00BF6548" w:rsidRDefault="00385616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2F15F499" w14:textId="77777777" w:rsidR="00385616" w:rsidRPr="00BF6548" w:rsidRDefault="00385616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620" w:type="dxa"/>
          </w:tcPr>
          <w:p w14:paraId="78555504" w14:textId="77777777" w:rsidR="00385616" w:rsidRPr="00BF6548" w:rsidRDefault="00385616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385616" w:rsidRPr="00BF6548" w14:paraId="7B3EFF2E" w14:textId="77777777" w:rsidTr="00391BFB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68AF370" w14:textId="77777777" w:rsidR="00385616" w:rsidRPr="00BF6548" w:rsidRDefault="00385616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50" w:type="dxa"/>
          </w:tcPr>
          <w:p w14:paraId="2BA9E808" w14:textId="77777777" w:rsidR="00385616" w:rsidRPr="00BF6548" w:rsidRDefault="00385616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3037344D" w14:textId="77777777" w:rsidR="00385616" w:rsidRPr="00BF6548" w:rsidRDefault="00385616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4.890</w:t>
            </w:r>
          </w:p>
        </w:tc>
        <w:tc>
          <w:tcPr>
            <w:tcW w:w="1620" w:type="dxa"/>
          </w:tcPr>
          <w:p w14:paraId="50DE4D0E" w14:textId="77777777" w:rsidR="00385616" w:rsidRPr="00BF6548" w:rsidRDefault="00385616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</w:tbl>
    <w:p w14:paraId="46DF5E37" w14:textId="77777777" w:rsidR="006248C1" w:rsidRDefault="006248C1"/>
    <w:sectPr w:rsidR="00624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616"/>
    <w:rsid w:val="00385616"/>
    <w:rsid w:val="005D1750"/>
    <w:rsid w:val="006248C1"/>
    <w:rsid w:val="0076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0C3C6"/>
  <w15:chartTrackingRefBased/>
  <w15:docId w15:val="{CD236765-CD6A-4718-8D7C-D0D41AD6E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6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85616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3856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He</dc:creator>
  <cp:keywords/>
  <dc:description/>
  <cp:lastModifiedBy>Anurag Agrawal</cp:lastModifiedBy>
  <cp:revision>3</cp:revision>
  <dcterms:created xsi:type="dcterms:W3CDTF">2020-07-23T18:46:00Z</dcterms:created>
  <dcterms:modified xsi:type="dcterms:W3CDTF">2020-07-29T14:41:00Z</dcterms:modified>
</cp:coreProperties>
</file>